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1D806" w14:textId="77777777" w:rsidR="00A60691" w:rsidRDefault="00A60691" w:rsidP="000F332F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for the manuscript:</w:t>
      </w:r>
    </w:p>
    <w:p w14:paraId="6B0A80F6" w14:textId="77777777" w:rsidR="003111D8" w:rsidRPr="00144EB4" w:rsidRDefault="003111D8" w:rsidP="003111D8">
      <w:pPr>
        <w:jc w:val="both"/>
        <w:rPr>
          <w:rFonts w:ascii="Garamond" w:hAnsi="Garamond" w:cstheme="majorBidi"/>
          <w:b/>
          <w:bCs/>
        </w:rPr>
      </w:pPr>
      <w:r w:rsidRPr="00144EB4">
        <w:rPr>
          <w:rFonts w:ascii="Garamond" w:hAnsi="Garamond" w:cstheme="majorBidi"/>
          <w:b/>
          <w:bCs/>
        </w:rPr>
        <w:t xml:space="preserve">Self-rated familiarity with autism spectrum disorders among practicing nurses: a cross-sectional study in the Palestinian nursing practice  </w:t>
      </w:r>
    </w:p>
    <w:p w14:paraId="0201B422" w14:textId="77777777" w:rsidR="000F332F" w:rsidRPr="00C26B84" w:rsidRDefault="000F332F" w:rsidP="000F332F">
      <w:pPr>
        <w:rPr>
          <w:rFonts w:asciiTheme="majorBidi" w:hAnsiTheme="majorBidi" w:cstheme="majorBidi"/>
          <w:vertAlign w:val="superscript"/>
        </w:rPr>
      </w:pPr>
      <w:r w:rsidRPr="00C26B84">
        <w:rPr>
          <w:rFonts w:asciiTheme="majorBidi" w:hAnsiTheme="majorBidi" w:cstheme="majorBidi"/>
        </w:rPr>
        <w:t>Ramzi Shawahna</w:t>
      </w:r>
      <w:r w:rsidRPr="00C26B84">
        <w:rPr>
          <w:rFonts w:asciiTheme="majorBidi" w:hAnsiTheme="majorBidi" w:cstheme="majorBidi"/>
          <w:vertAlign w:val="superscript"/>
        </w:rPr>
        <w:t>1,2,3*</w:t>
      </w:r>
    </w:p>
    <w:p w14:paraId="16683C1E" w14:textId="77777777" w:rsidR="000F332F" w:rsidRPr="00C26B84" w:rsidRDefault="000F332F" w:rsidP="000F332F">
      <w:pPr>
        <w:pStyle w:val="NoSpacing"/>
        <w:spacing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  <w:vertAlign w:val="superscript"/>
        </w:rPr>
        <w:t>1</w:t>
      </w:r>
      <w:r w:rsidRPr="00C26B84">
        <w:rPr>
          <w:rFonts w:asciiTheme="majorBidi" w:hAnsiTheme="majorBidi" w:cstheme="majorBidi"/>
        </w:rPr>
        <w:t>Department of Physiology, Pharmacology and Toxicology, Faculty of Medicine and Health Sciences, An-Najah National University, Nablus, Palestine</w:t>
      </w:r>
    </w:p>
    <w:p w14:paraId="37D7147B" w14:textId="77777777" w:rsidR="000F332F" w:rsidRPr="00C26B84" w:rsidRDefault="000F332F" w:rsidP="000F332F">
      <w:pPr>
        <w:pStyle w:val="NoSpacing"/>
        <w:spacing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  <w:vertAlign w:val="superscript"/>
        </w:rPr>
        <w:t>2</w:t>
      </w:r>
      <w:r w:rsidRPr="00C26B84">
        <w:rPr>
          <w:rFonts w:asciiTheme="majorBidi" w:hAnsiTheme="majorBidi" w:cstheme="majorBidi"/>
        </w:rPr>
        <w:t xml:space="preserve">An-Najah </w:t>
      </w:r>
      <w:proofErr w:type="spellStart"/>
      <w:r w:rsidRPr="00C26B84">
        <w:rPr>
          <w:rFonts w:asciiTheme="majorBidi" w:hAnsiTheme="majorBidi" w:cstheme="majorBidi"/>
        </w:rPr>
        <w:t>BioSciences</w:t>
      </w:r>
      <w:proofErr w:type="spellEnd"/>
      <w:r w:rsidRPr="00C26B84">
        <w:rPr>
          <w:rFonts w:asciiTheme="majorBidi" w:hAnsiTheme="majorBidi" w:cstheme="majorBidi"/>
        </w:rPr>
        <w:t xml:space="preserve"> Unit, Centre for Poisons Control, Chemical and Biological Analyses, An-Najah National University, Nablus, Palestine</w:t>
      </w:r>
    </w:p>
    <w:p w14:paraId="51398B66" w14:textId="77777777" w:rsidR="000F332F" w:rsidRDefault="000F332F" w:rsidP="000F332F">
      <w:pPr>
        <w:jc w:val="both"/>
        <w:rPr>
          <w:rFonts w:asciiTheme="majorBidi" w:hAnsiTheme="majorBidi" w:cstheme="majorBidi"/>
          <w:b/>
          <w:bCs/>
        </w:rPr>
      </w:pPr>
    </w:p>
    <w:p w14:paraId="27A5A44B" w14:textId="77777777" w:rsidR="000F332F" w:rsidRPr="00C26B84" w:rsidRDefault="000F332F" w:rsidP="000F332F">
      <w:pPr>
        <w:spacing w:after="0" w:line="480" w:lineRule="auto"/>
        <w:jc w:val="both"/>
        <w:rPr>
          <w:rFonts w:asciiTheme="majorBidi" w:hAnsiTheme="majorBidi" w:cstheme="majorBidi"/>
          <w:b/>
        </w:rPr>
      </w:pPr>
      <w:r w:rsidRPr="00C26B84">
        <w:rPr>
          <w:rFonts w:asciiTheme="majorBidi" w:hAnsiTheme="majorBidi" w:cstheme="majorBidi"/>
          <w:b/>
          <w:vertAlign w:val="superscript"/>
        </w:rPr>
        <w:t>*</w:t>
      </w:r>
      <w:r w:rsidRPr="00C26B84">
        <w:rPr>
          <w:rFonts w:asciiTheme="majorBidi" w:hAnsiTheme="majorBidi" w:cstheme="majorBidi"/>
          <w:b/>
        </w:rPr>
        <w:t xml:space="preserve">Corresponding author: </w:t>
      </w:r>
    </w:p>
    <w:p w14:paraId="189C9BBA" w14:textId="77777777" w:rsidR="000F332F" w:rsidRPr="00C26B84" w:rsidRDefault="000F332F" w:rsidP="000F332F">
      <w:pPr>
        <w:spacing w:after="0"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  <w:bCs/>
        </w:rPr>
        <w:t xml:space="preserve">Ramzi Shawahna, PhD, </w:t>
      </w:r>
      <w:r w:rsidRPr="00C26B84">
        <w:rPr>
          <w:rFonts w:asciiTheme="majorBidi" w:hAnsiTheme="majorBidi" w:cstheme="majorBidi"/>
        </w:rPr>
        <w:t xml:space="preserve">Department of Physiology, Pharmacology and Toxicology, Faculty of Medicine &amp; Health Sciences, </w:t>
      </w:r>
      <w:r w:rsidRPr="00C26B84">
        <w:rPr>
          <w:rFonts w:asciiTheme="majorBidi" w:hAnsiTheme="majorBidi" w:cstheme="majorBidi"/>
          <w:shd w:val="clear" w:color="auto" w:fill="FFFFFF"/>
        </w:rPr>
        <w:t xml:space="preserve">New Campus, Building: 19, Office: 1340, </w:t>
      </w:r>
      <w:r w:rsidRPr="00C26B84">
        <w:rPr>
          <w:rFonts w:asciiTheme="majorBidi" w:hAnsiTheme="majorBidi" w:cstheme="majorBidi"/>
        </w:rPr>
        <w:t>An-Najah National University, P.O. Box 7, Nablus, Palestine</w:t>
      </w:r>
    </w:p>
    <w:p w14:paraId="4B0EF72D" w14:textId="77777777" w:rsidR="000F332F" w:rsidRPr="00C26B84" w:rsidRDefault="000F332F" w:rsidP="000F332F">
      <w:pPr>
        <w:spacing w:after="0"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</w:rPr>
        <w:t xml:space="preserve">Phone: + (970) 923 45113 </w:t>
      </w:r>
      <w:proofErr w:type="spellStart"/>
      <w:r w:rsidRPr="00C26B84">
        <w:rPr>
          <w:rFonts w:asciiTheme="majorBidi" w:hAnsiTheme="majorBidi" w:cstheme="majorBidi"/>
        </w:rPr>
        <w:t>ext</w:t>
      </w:r>
      <w:proofErr w:type="spellEnd"/>
      <w:r w:rsidRPr="00C26B84">
        <w:rPr>
          <w:rFonts w:asciiTheme="majorBidi" w:hAnsiTheme="majorBidi" w:cstheme="majorBidi"/>
        </w:rPr>
        <w:t xml:space="preserve"> 2772</w:t>
      </w:r>
    </w:p>
    <w:p w14:paraId="182D5390" w14:textId="77777777" w:rsidR="000F332F" w:rsidRPr="00C26B84" w:rsidRDefault="000F332F" w:rsidP="000F332F">
      <w:pPr>
        <w:spacing w:after="0"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</w:rPr>
        <w:t>Phone: + (970) 92349739</w:t>
      </w:r>
    </w:p>
    <w:p w14:paraId="1DEB8977" w14:textId="77777777" w:rsidR="000F332F" w:rsidRPr="00C26B84" w:rsidRDefault="000F332F" w:rsidP="000F332F">
      <w:pPr>
        <w:spacing w:after="0" w:line="276" w:lineRule="auto"/>
        <w:jc w:val="both"/>
        <w:rPr>
          <w:rFonts w:asciiTheme="majorBidi" w:hAnsiTheme="majorBidi" w:cstheme="majorBidi"/>
        </w:rPr>
      </w:pPr>
      <w:r w:rsidRPr="00C26B84">
        <w:rPr>
          <w:rFonts w:asciiTheme="majorBidi" w:hAnsiTheme="majorBidi" w:cstheme="majorBidi"/>
        </w:rPr>
        <w:t xml:space="preserve">Email: </w:t>
      </w:r>
      <w:hyperlink r:id="rId6" w:history="1">
        <w:r w:rsidRPr="00C26B84">
          <w:rPr>
            <w:rStyle w:val="Hyperlink"/>
            <w:rFonts w:asciiTheme="majorBidi" w:hAnsiTheme="majorBidi" w:cstheme="majorBidi"/>
          </w:rPr>
          <w:t>ramzi_shawahna@hotmail.com</w:t>
        </w:r>
      </w:hyperlink>
      <w:r w:rsidRPr="00C26B84">
        <w:rPr>
          <w:rFonts w:asciiTheme="majorBidi" w:hAnsiTheme="majorBidi" w:cstheme="majorBidi"/>
        </w:rPr>
        <w:t xml:space="preserve">  </w:t>
      </w:r>
    </w:p>
    <w:p w14:paraId="18C4ECCD" w14:textId="77777777" w:rsidR="000F332F" w:rsidRDefault="000F332F">
      <w:pPr>
        <w:spacing w:after="0" w:line="240" w:lineRule="auto"/>
        <w:rPr>
          <w:rFonts w:eastAsia="Times New Roman" w:cs="Times New Roman"/>
          <w:b/>
          <w:bCs/>
          <w:lang w:eastAsia="x-none"/>
        </w:rPr>
      </w:pPr>
      <w:r>
        <w:rPr>
          <w:b/>
          <w:bCs/>
        </w:rPr>
        <w:br w:type="page"/>
      </w:r>
    </w:p>
    <w:p w14:paraId="7BCD01AB" w14:textId="2D116E92" w:rsidR="008B4596" w:rsidRDefault="00371B1B" w:rsidP="008B4596">
      <w:pPr>
        <w:pStyle w:val="TableTitle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able S</w:t>
      </w:r>
      <w:r w:rsidR="00195AB7">
        <w:rPr>
          <w:b/>
          <w:bCs/>
          <w:sz w:val="22"/>
          <w:szCs w:val="22"/>
        </w:rPr>
        <w:t>1</w:t>
      </w:r>
      <w:r w:rsidR="008B4596" w:rsidRPr="000A4ABC">
        <w:rPr>
          <w:b/>
          <w:bCs/>
          <w:sz w:val="22"/>
          <w:szCs w:val="22"/>
        </w:rPr>
        <w:t>:</w:t>
      </w:r>
      <w:r w:rsidR="008B4596" w:rsidRPr="000A4ABC">
        <w:rPr>
          <w:sz w:val="22"/>
          <w:szCs w:val="22"/>
        </w:rPr>
        <w:t xml:space="preserve"> Adherence to STROBE Statement for reporting cross-sectional studies </w:t>
      </w:r>
      <w:r w:rsidR="008B4596" w:rsidRPr="000A4ABC">
        <w:rPr>
          <w:sz w:val="22"/>
          <w:szCs w:val="22"/>
        </w:rPr>
        <w:fldChar w:fldCharType="begin"/>
      </w:r>
      <w:r w:rsidR="008A69AA">
        <w:rPr>
          <w:sz w:val="22"/>
          <w:szCs w:val="22"/>
        </w:rPr>
        <w:instrText xml:space="preserve"> ADDIN EN.CITE &lt;EndNote&gt;&lt;Cite&gt;&lt;Author&gt;Vandenbroucke&lt;/Author&gt;&lt;Year&gt;2007&lt;/Year&gt;&lt;RecNum&gt;51&lt;/RecNum&gt;&lt;DisplayText&gt;[1]&lt;/DisplayText&gt;&lt;record&gt;&lt;rec-number&gt;51&lt;/rec-number&gt;&lt;foreign-keys&gt;&lt;key app="EN" db-id="sxar5tdv5aaaw3e9wvpxrp5d2stxdafwtd09" timestamp="1572608793"&gt;51&lt;/key&gt;&lt;/foreign-keys&gt;&lt;ref-type name="Journal Article"&gt;17&lt;/ref-type&gt;&lt;contributors&gt;&lt;authors&gt;&lt;author&gt;Vandenbroucke, J. P.&lt;/author&gt;&lt;author&gt;von Elm, E.&lt;/author&gt;&lt;author&gt;Altman, D. G.&lt;/author&gt;&lt;author&gt;Gotzsche, P. C.&lt;/author&gt;&lt;author&gt;Mulrow, C. D.&lt;/author&gt;&lt;author&gt;Pocock, S. J.&lt;/author&gt;&lt;author&gt;Poole, C.&lt;/author&gt;&lt;author&gt;Schlesselman, J. J.&lt;/author&gt;&lt;author&gt;Egger, M.&lt;/author&gt;&lt;/authors&gt;&lt;/contributors&gt;&lt;auth-address&gt;Department of Clinical Epidemiology, Leiden University Medical Center, Leiden, The Netherlands.&lt;/auth-address&gt;&lt;titles&gt;&lt;title&gt;Strengthening the Reporting of Observational Studies in Epidemiology (STROBE): explanation and elaboration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297&lt;/pages&gt;&lt;volume&gt;4&lt;/volume&gt;&lt;number&gt;10&lt;/number&gt;&lt;edition&gt;2007/10/19&lt;/edition&gt;&lt;keywords&gt;&lt;keyword&gt;Case-Control Studies&lt;/keyword&gt;&lt;keyword&gt;Cohort Studies&lt;/keyword&gt;&lt;keyword&gt;Cross-Sectional Studies&lt;/keyword&gt;&lt;keyword&gt;*Epidemiologic Research Design&lt;/keyword&gt;&lt;keyword&gt;*Guidelines as Topic&lt;/keyword&gt;&lt;keyword&gt;Observation/*methods&lt;/keyword&gt;&lt;keyword&gt;Publishing/*standards&lt;/keyword&gt;&lt;/keywords&gt;&lt;dates&gt;&lt;year&gt;2007&lt;/year&gt;&lt;pub-dates&gt;&lt;date&gt;Oct 16&lt;/date&gt;&lt;/pub-dates&gt;&lt;/dates&gt;&lt;isbn&gt;1549-1277&lt;/isbn&gt;&lt;accession-num&gt;17941715&lt;/accession-num&gt;&lt;urls&gt;&lt;/urls&gt;&lt;custom2&gt;Pmc2020496&lt;/custom2&gt;&lt;electronic-resource-num&gt;10.1371/journal.pmed.0040297&lt;/electronic-resource-num&gt;&lt;remote-database-provider&gt;Nlm&lt;/remote-database-provider&gt;&lt;language&gt;eng&lt;/language&gt;&lt;/record&gt;&lt;/Cite&gt;&lt;/EndNote&gt;</w:instrText>
      </w:r>
      <w:r w:rsidR="008B4596" w:rsidRPr="000A4ABC">
        <w:rPr>
          <w:sz w:val="22"/>
          <w:szCs w:val="22"/>
        </w:rPr>
        <w:fldChar w:fldCharType="separate"/>
      </w:r>
      <w:r w:rsidR="008A69AA">
        <w:rPr>
          <w:noProof/>
          <w:sz w:val="22"/>
          <w:szCs w:val="22"/>
        </w:rPr>
        <w:t>[</w:t>
      </w:r>
      <w:hyperlink w:anchor="_ENREF_1" w:tooltip="Vandenbroucke, 2007 #51" w:history="1">
        <w:r w:rsidR="00C65968">
          <w:rPr>
            <w:noProof/>
            <w:sz w:val="22"/>
            <w:szCs w:val="22"/>
          </w:rPr>
          <w:t>1</w:t>
        </w:r>
      </w:hyperlink>
      <w:r w:rsidR="008A69AA">
        <w:rPr>
          <w:noProof/>
          <w:sz w:val="22"/>
          <w:szCs w:val="22"/>
        </w:rPr>
        <w:t>]</w:t>
      </w:r>
      <w:r w:rsidR="008B4596" w:rsidRPr="000A4ABC">
        <w:rPr>
          <w:sz w:val="22"/>
          <w:szCs w:val="22"/>
        </w:rPr>
        <w:fldChar w:fldCharType="end"/>
      </w:r>
    </w:p>
    <w:p w14:paraId="07F6F3B3" w14:textId="77777777" w:rsidR="004011C6" w:rsidRPr="000A4ABC" w:rsidRDefault="004011C6" w:rsidP="004011C6">
      <w:pPr>
        <w:pStyle w:val="TableTitle"/>
        <w:rPr>
          <w:sz w:val="22"/>
          <w:szCs w:val="22"/>
        </w:rPr>
      </w:pPr>
    </w:p>
    <w:tbl>
      <w:tblPr>
        <w:tblW w:w="98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616"/>
        <w:gridCol w:w="4244"/>
        <w:gridCol w:w="2520"/>
      </w:tblGrid>
      <w:tr w:rsidR="004011C6" w:rsidRPr="00BB6B4E" w14:paraId="6EFE4CC8" w14:textId="77777777" w:rsidTr="00525F5B">
        <w:trPr>
          <w:trHeight w:val="510"/>
          <w:tblHeader/>
        </w:trPr>
        <w:tc>
          <w:tcPr>
            <w:tcW w:w="2430" w:type="dxa"/>
            <w:shd w:val="clear" w:color="auto" w:fill="auto"/>
            <w:vAlign w:val="center"/>
            <w:hideMark/>
          </w:tcPr>
          <w:p w14:paraId="27EFC3EA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0" w:name="italic1"/>
            <w:bookmarkStart w:id="1" w:name="RANGE!A1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ection</w:t>
            </w:r>
            <w:bookmarkEnd w:id="0"/>
            <w:bookmarkEnd w:id="1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43BB017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2" w:name="bold1"/>
            <w:bookmarkStart w:id="3" w:name="RANGE!B1"/>
            <w:r w:rsidRPr="00BB6B4E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tem #</w:t>
            </w:r>
            <w:bookmarkEnd w:id="2"/>
            <w:bookmarkEnd w:id="3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0DF3227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4" w:name="bold2"/>
            <w:bookmarkStart w:id="5" w:name="RANGE!C1"/>
            <w:r w:rsidRPr="00BB6B4E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  <w:bookmarkEnd w:id="4"/>
            <w:bookmarkEnd w:id="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D93ED2B" w14:textId="299FAE14" w:rsidR="004011C6" w:rsidRPr="00BB6B4E" w:rsidRDefault="000E6E0A" w:rsidP="00525F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  <w:bookmarkStart w:id="6" w:name="italic4"/>
            <w:bookmarkStart w:id="7" w:name="RANGE!D1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ection</w:t>
            </w:r>
            <w:bookmarkEnd w:id="6"/>
            <w:bookmarkEnd w:id="7"/>
          </w:p>
        </w:tc>
      </w:tr>
      <w:tr w:rsidR="004011C6" w:rsidRPr="00BB6B4E" w14:paraId="573D67F6" w14:textId="77777777" w:rsidTr="00525F5B">
        <w:trPr>
          <w:trHeight w:val="431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CD47D68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8" w:name="italic6"/>
            <w:bookmarkStart w:id="9" w:name="RANGE!A2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itle and abstract</w:t>
            </w:r>
            <w:bookmarkEnd w:id="8"/>
            <w:bookmarkEnd w:id="9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6EDBD638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2B62193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032C85D" w14:textId="29DC53E5" w:rsidR="004011C6" w:rsidRPr="00BB6B4E" w:rsidRDefault="00BB4065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09332B">
              <w:rPr>
                <w:rFonts w:eastAsia="Times New Roman" w:cs="Times New Roman"/>
                <w:sz w:val="20"/>
                <w:szCs w:val="20"/>
                <w:lang w:val="en-GB"/>
              </w:rPr>
              <w:t>The title indicates that the study was a cross-sectional study</w:t>
            </w:r>
            <w:r w:rsidR="004011C6" w:rsidRPr="0009332B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4011C6" w:rsidRPr="00BB6B4E" w14:paraId="12CA357C" w14:textId="77777777" w:rsidTr="00525F5B">
        <w:trPr>
          <w:trHeight w:val="765"/>
        </w:trPr>
        <w:tc>
          <w:tcPr>
            <w:tcW w:w="2430" w:type="dxa"/>
            <w:vMerge/>
            <w:vAlign w:val="center"/>
            <w:hideMark/>
          </w:tcPr>
          <w:p w14:paraId="69CA207B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0A4CFFE7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7020600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10" w:name="RANGE!C3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  <w:bookmarkEnd w:id="10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3AD19F9" w14:textId="75E5FBD2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963A26">
              <w:rPr>
                <w:rFonts w:eastAsia="Times New Roman" w:cs="Times New Roman"/>
                <w:sz w:val="20"/>
                <w:szCs w:val="20"/>
                <w:lang w:val="en-GB"/>
              </w:rPr>
              <w:t>The abstract is an informative and balanced summary of what was done and what was found.</w:t>
            </w:r>
            <w:r w:rsidR="00992E2A" w:rsidRPr="00963A2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The abstract adheres to the style of the journal</w:t>
            </w:r>
            <w:r w:rsidR="00963A26" w:rsidRPr="00963A26">
              <w:rPr>
                <w:rFonts w:eastAsia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4011C6" w:rsidRPr="00BB6B4E" w14:paraId="2F072BDF" w14:textId="77777777" w:rsidTr="00525F5B">
        <w:trPr>
          <w:trHeight w:val="6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72728938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11" w:name="italic8"/>
            <w:bookmarkStart w:id="12" w:name="RANGE!A4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</w:tr>
      <w:tr w:rsidR="004011C6" w:rsidRPr="00BB6B4E" w14:paraId="444C0474" w14:textId="77777777" w:rsidTr="00525F5B">
        <w:trPr>
          <w:trHeight w:val="405"/>
        </w:trPr>
        <w:tc>
          <w:tcPr>
            <w:tcW w:w="2430" w:type="dxa"/>
            <w:shd w:val="clear" w:color="auto" w:fill="auto"/>
            <w:vAlign w:val="center"/>
            <w:hideMark/>
          </w:tcPr>
          <w:p w14:paraId="412ACDAC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13" w:name="italic9"/>
            <w:bookmarkStart w:id="14" w:name="RANGE!A5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Background/rationale</w:t>
            </w:r>
            <w:bookmarkEnd w:id="13"/>
            <w:bookmarkEnd w:id="1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2211A26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AF4F566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27742D7" w14:textId="29FA7D6A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E23DD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</w:t>
            </w:r>
            <w:r w:rsidR="00781619">
              <w:rPr>
                <w:rFonts w:eastAsia="Times New Roman" w:cs="Times New Roman"/>
                <w:sz w:val="20"/>
                <w:szCs w:val="20"/>
                <w:lang w:val="en-GB"/>
              </w:rPr>
              <w:t>Background</w:t>
            </w:r>
            <w:r w:rsidR="00EA40FC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section</w:t>
            </w:r>
            <w:r w:rsidRPr="00E23DD1">
              <w:rPr>
                <w:rFonts w:eastAsia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4011C6" w:rsidRPr="00BB6B4E" w14:paraId="3912997A" w14:textId="77777777" w:rsidTr="00525F5B">
        <w:trPr>
          <w:trHeight w:val="510"/>
        </w:trPr>
        <w:tc>
          <w:tcPr>
            <w:tcW w:w="2430" w:type="dxa"/>
            <w:shd w:val="clear" w:color="auto" w:fill="auto"/>
            <w:vAlign w:val="center"/>
            <w:hideMark/>
          </w:tcPr>
          <w:p w14:paraId="3353A185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15" w:name="italic11"/>
            <w:bookmarkStart w:id="16" w:name="RANGE!A6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bjectives</w:t>
            </w:r>
            <w:bookmarkEnd w:id="15"/>
            <w:bookmarkEnd w:id="16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683AD1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BA5330C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State specific objectives, including any pre-specified hypothes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BA44C5F" w14:textId="2394E7BE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</w:t>
            </w:r>
            <w:r w:rsidR="00BB392A">
              <w:rPr>
                <w:rFonts w:eastAsia="Times New Roman" w:cs="Times New Roman"/>
                <w:sz w:val="20"/>
                <w:szCs w:val="20"/>
                <w:lang w:val="en-GB"/>
              </w:rPr>
              <w:t>Background</w:t>
            </w: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. </w:t>
            </w:r>
            <w:r w:rsidR="00E23DD1"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lease see the last paragraph. </w:t>
            </w:r>
          </w:p>
        </w:tc>
      </w:tr>
      <w:tr w:rsidR="004011C6" w:rsidRPr="00BB6B4E" w14:paraId="4303B3D6" w14:textId="77777777" w:rsidTr="00525F5B">
        <w:trPr>
          <w:trHeight w:val="5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1996A34E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17" w:name="italic12"/>
            <w:bookmarkStart w:id="18" w:name="RANGE!A7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Methods</w:t>
            </w:r>
            <w:bookmarkEnd w:id="17"/>
            <w:bookmarkEnd w:id="18"/>
          </w:p>
        </w:tc>
      </w:tr>
      <w:tr w:rsidR="004011C6" w:rsidRPr="00BB6B4E" w14:paraId="0E3A32BC" w14:textId="77777777" w:rsidTr="00525F5B">
        <w:trPr>
          <w:trHeight w:val="224"/>
        </w:trPr>
        <w:tc>
          <w:tcPr>
            <w:tcW w:w="2430" w:type="dxa"/>
            <w:shd w:val="clear" w:color="auto" w:fill="auto"/>
            <w:vAlign w:val="center"/>
            <w:hideMark/>
          </w:tcPr>
          <w:p w14:paraId="0017040B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19" w:name="italic13"/>
            <w:bookmarkStart w:id="20" w:name="RANGE!A8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tudy design</w:t>
            </w:r>
            <w:bookmarkEnd w:id="19"/>
            <w:bookmarkEnd w:id="20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E02D1AC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D326564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1686D69" w14:textId="48C76AFC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>Provided in the Methods section, under Design of the study.</w:t>
            </w:r>
          </w:p>
        </w:tc>
      </w:tr>
      <w:tr w:rsidR="004011C6" w:rsidRPr="00BB6B4E" w14:paraId="5301555D" w14:textId="77777777" w:rsidTr="00525F5B">
        <w:trPr>
          <w:trHeight w:val="56"/>
        </w:trPr>
        <w:tc>
          <w:tcPr>
            <w:tcW w:w="2430" w:type="dxa"/>
            <w:shd w:val="clear" w:color="auto" w:fill="auto"/>
            <w:vAlign w:val="center"/>
            <w:hideMark/>
          </w:tcPr>
          <w:p w14:paraId="69B904C0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21" w:name="italic14"/>
            <w:bookmarkStart w:id="22" w:name="RANGE!A9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etting</w:t>
            </w:r>
            <w:bookmarkEnd w:id="21"/>
            <w:bookmarkEnd w:id="2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9F82B43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0A0B0A9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FA61F07" w14:textId="6A07C0B6" w:rsidR="004011C6" w:rsidRPr="00BB6B4E" w:rsidRDefault="006A7DB4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Methods section, under </w:t>
            </w:r>
            <w:r w:rsidR="00BB392A" w:rsidRPr="00BB392A">
              <w:rPr>
                <w:rFonts w:eastAsia="Times New Roman" w:cs="Times New Roman"/>
                <w:sz w:val="20"/>
                <w:szCs w:val="20"/>
                <w:lang w:val="en-GB"/>
              </w:rPr>
              <w:t>Study nurses and sampling</w:t>
            </w:r>
          </w:p>
        </w:tc>
      </w:tr>
      <w:tr w:rsidR="004011C6" w:rsidRPr="00BB6B4E" w14:paraId="7EB94068" w14:textId="77777777" w:rsidTr="00525F5B">
        <w:trPr>
          <w:trHeight w:val="359"/>
        </w:trPr>
        <w:tc>
          <w:tcPr>
            <w:tcW w:w="2430" w:type="dxa"/>
            <w:shd w:val="clear" w:color="auto" w:fill="auto"/>
            <w:vAlign w:val="center"/>
            <w:hideMark/>
          </w:tcPr>
          <w:p w14:paraId="7534BA82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2E3F262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DD65577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299BB75" w14:textId="6D7EA6E0" w:rsidR="004011C6" w:rsidRPr="00BB6B4E" w:rsidRDefault="00BB392A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Methods section, under </w:t>
            </w:r>
            <w:r w:rsidRPr="00BB392A">
              <w:rPr>
                <w:rFonts w:eastAsia="Times New Roman" w:cs="Times New Roman"/>
                <w:sz w:val="20"/>
                <w:szCs w:val="20"/>
                <w:lang w:val="en-GB"/>
              </w:rPr>
              <w:t>Study nurses and sampling</w:t>
            </w:r>
          </w:p>
        </w:tc>
      </w:tr>
      <w:tr w:rsidR="004011C6" w:rsidRPr="00BB6B4E" w14:paraId="7E31D29D" w14:textId="77777777" w:rsidTr="00525F5B">
        <w:trPr>
          <w:trHeight w:val="233"/>
        </w:trPr>
        <w:tc>
          <w:tcPr>
            <w:tcW w:w="2430" w:type="dxa"/>
            <w:shd w:val="clear" w:color="auto" w:fill="auto"/>
            <w:vAlign w:val="center"/>
            <w:hideMark/>
          </w:tcPr>
          <w:p w14:paraId="23E8CBDF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23" w:name="italic17"/>
            <w:bookmarkStart w:id="24" w:name="RANGE!A11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Variables</w:t>
            </w:r>
            <w:bookmarkEnd w:id="23"/>
            <w:bookmarkEnd w:id="2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4E1E7AE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5981C47E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25BFE26" w14:textId="7F7A6D9F" w:rsidR="004011C6" w:rsidRPr="00BB6B4E" w:rsidRDefault="00BB392A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Methods section, under 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the Questionnaire</w:t>
            </w:r>
          </w:p>
        </w:tc>
      </w:tr>
      <w:tr w:rsidR="004011C6" w:rsidRPr="00BB6B4E" w14:paraId="5B19AC8F" w14:textId="77777777" w:rsidTr="00525F5B">
        <w:trPr>
          <w:trHeight w:val="791"/>
        </w:trPr>
        <w:tc>
          <w:tcPr>
            <w:tcW w:w="2430" w:type="dxa"/>
            <w:shd w:val="clear" w:color="auto" w:fill="auto"/>
            <w:vAlign w:val="center"/>
            <w:hideMark/>
          </w:tcPr>
          <w:p w14:paraId="5869D6EE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25" w:name="italic18"/>
            <w:bookmarkStart w:id="26" w:name="RANGE!A12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Data sources/ measurement</w:t>
            </w:r>
            <w:bookmarkEnd w:id="25"/>
            <w:bookmarkEnd w:id="26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F675913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27" w:name="RANGE!B12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8*</w:t>
            </w:r>
            <w:bookmarkEnd w:id="27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AD12E54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5EB333D" w14:textId="203BF782" w:rsidR="004011C6" w:rsidRPr="00BB6B4E" w:rsidRDefault="00C65968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Methods section, under 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the Questionnaire</w:t>
            </w:r>
          </w:p>
        </w:tc>
      </w:tr>
      <w:tr w:rsidR="004011C6" w:rsidRPr="00BB6B4E" w14:paraId="34A56446" w14:textId="77777777" w:rsidTr="00525F5B">
        <w:trPr>
          <w:trHeight w:val="89"/>
        </w:trPr>
        <w:tc>
          <w:tcPr>
            <w:tcW w:w="2430" w:type="dxa"/>
            <w:shd w:val="clear" w:color="auto" w:fill="auto"/>
            <w:vAlign w:val="center"/>
            <w:hideMark/>
          </w:tcPr>
          <w:p w14:paraId="02FDDE77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28" w:name="italic20"/>
            <w:bookmarkStart w:id="29" w:name="RANGE!A13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Bias</w:t>
            </w:r>
            <w:bookmarkEnd w:id="28"/>
            <w:bookmarkEnd w:id="29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04C4003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840A98D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3B57DBC" w14:textId="75C5AC94" w:rsidR="004011C6" w:rsidRPr="00BB6B4E" w:rsidRDefault="00C90C1E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531AA0">
              <w:rPr>
                <w:rFonts w:eastAsia="Times New Roman" w:cs="Times New Roman"/>
                <w:sz w:val="20"/>
                <w:szCs w:val="20"/>
                <w:lang w:val="en-GB"/>
              </w:rPr>
              <w:t>Provided in the Methods section, under Sample size estimatio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n and Piloting and reliability testing of the </w:t>
            </w:r>
            <w:r w:rsidR="00690569">
              <w:rPr>
                <w:rFonts w:eastAsia="Times New Roman" w:cs="Times New Roman"/>
                <w:sz w:val="20"/>
                <w:szCs w:val="20"/>
                <w:lang w:val="en-GB"/>
              </w:rPr>
              <w:t>questionnaire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  <w:tr w:rsidR="004011C6" w:rsidRPr="00BB6B4E" w14:paraId="030286EC" w14:textId="77777777" w:rsidTr="00525F5B">
        <w:trPr>
          <w:trHeight w:val="431"/>
        </w:trPr>
        <w:tc>
          <w:tcPr>
            <w:tcW w:w="2430" w:type="dxa"/>
            <w:shd w:val="clear" w:color="auto" w:fill="auto"/>
            <w:vAlign w:val="center"/>
            <w:hideMark/>
          </w:tcPr>
          <w:p w14:paraId="48049624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0" w:name="italic21"/>
            <w:bookmarkStart w:id="31" w:name="RANGE!A14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Study size</w:t>
            </w:r>
            <w:bookmarkEnd w:id="30"/>
            <w:bookmarkEnd w:id="31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00AC35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BDB51E1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7E122D8" w14:textId="28A8FE42" w:rsidR="004011C6" w:rsidRPr="00BB6B4E" w:rsidRDefault="00C65968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A7DB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the Methods section, under </w:t>
            </w:r>
            <w:r w:rsidRPr="00BB392A">
              <w:rPr>
                <w:rFonts w:eastAsia="Times New Roman" w:cs="Times New Roman"/>
                <w:sz w:val="20"/>
                <w:szCs w:val="20"/>
                <w:lang w:val="en-GB"/>
              </w:rPr>
              <w:t>Study nurses and sampling</w:t>
            </w:r>
          </w:p>
        </w:tc>
      </w:tr>
      <w:tr w:rsidR="004011C6" w:rsidRPr="00BB6B4E" w14:paraId="4C9AAECC" w14:textId="77777777" w:rsidTr="00525F5B">
        <w:trPr>
          <w:trHeight w:val="395"/>
        </w:trPr>
        <w:tc>
          <w:tcPr>
            <w:tcW w:w="2430" w:type="dxa"/>
            <w:shd w:val="clear" w:color="auto" w:fill="auto"/>
            <w:vAlign w:val="center"/>
            <w:hideMark/>
          </w:tcPr>
          <w:p w14:paraId="12FEC608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2" w:name="italic22"/>
            <w:bookmarkStart w:id="33" w:name="RANGE!A15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Quantitative variables</w:t>
            </w:r>
            <w:bookmarkEnd w:id="32"/>
            <w:bookmarkEnd w:id="33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FFE086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3D554753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B9E2268" w14:textId="1080B100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90569">
              <w:rPr>
                <w:rFonts w:eastAsia="Times New Roman" w:cs="Times New Roman"/>
                <w:sz w:val="20"/>
                <w:szCs w:val="20"/>
                <w:lang w:val="en-GB"/>
              </w:rPr>
              <w:t>Provided in the Methods section, under Statistical analysis.</w:t>
            </w:r>
          </w:p>
        </w:tc>
      </w:tr>
      <w:tr w:rsidR="004011C6" w:rsidRPr="00BB6B4E" w14:paraId="1EC9D0B3" w14:textId="77777777" w:rsidTr="00525F5B">
        <w:trPr>
          <w:trHeight w:val="233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653098BB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4" w:name="RANGE!A16"/>
            <w:r w:rsidRPr="00963A26">
              <w:rPr>
                <w:rFonts w:eastAsia="Times New Roman" w:cs="Times New Roman"/>
                <w:sz w:val="20"/>
                <w:szCs w:val="20"/>
                <w:lang w:val="en-GB"/>
              </w:rPr>
              <w:t>Statistical methods</w:t>
            </w:r>
            <w:bookmarkEnd w:id="34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146028DC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80C3B1D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844B469" w14:textId="7320C84D" w:rsidR="004011C6" w:rsidRPr="00BB6B4E" w:rsidRDefault="00690569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90569">
              <w:rPr>
                <w:rFonts w:eastAsia="Times New Roman" w:cs="Times New Roman"/>
                <w:sz w:val="20"/>
                <w:szCs w:val="20"/>
                <w:lang w:val="en-GB"/>
              </w:rPr>
              <w:t>Provided in the Methods section, under Statistical analysis.</w:t>
            </w:r>
          </w:p>
        </w:tc>
      </w:tr>
      <w:tr w:rsidR="004011C6" w:rsidRPr="00BB6B4E" w14:paraId="431B71DA" w14:textId="77777777" w:rsidTr="00525F5B">
        <w:trPr>
          <w:trHeight w:val="224"/>
        </w:trPr>
        <w:tc>
          <w:tcPr>
            <w:tcW w:w="2430" w:type="dxa"/>
            <w:vMerge/>
            <w:vAlign w:val="center"/>
            <w:hideMark/>
          </w:tcPr>
          <w:p w14:paraId="3F58317A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356EF5FB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CDF5DCB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5" w:name="RANGE!C17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  <w:bookmarkEnd w:id="3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01E3D1E" w14:textId="09027A4F" w:rsidR="004011C6" w:rsidRPr="00BB6B4E" w:rsidRDefault="00307C33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690569">
              <w:rPr>
                <w:rFonts w:eastAsia="Times New Roman" w:cs="Times New Roman"/>
                <w:sz w:val="20"/>
                <w:szCs w:val="20"/>
                <w:lang w:val="en-GB"/>
              </w:rPr>
              <w:t>Provided in the Methods section, under Statistical analysis.</w:t>
            </w:r>
          </w:p>
        </w:tc>
      </w:tr>
      <w:tr w:rsidR="004011C6" w:rsidRPr="00BB6B4E" w14:paraId="67E074CF" w14:textId="77777777" w:rsidTr="00525F5B">
        <w:trPr>
          <w:trHeight w:val="300"/>
        </w:trPr>
        <w:tc>
          <w:tcPr>
            <w:tcW w:w="2430" w:type="dxa"/>
            <w:vMerge/>
            <w:vAlign w:val="center"/>
            <w:hideMark/>
          </w:tcPr>
          <w:p w14:paraId="0EEB9CC1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7FE94272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32A7014E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6" w:name="RANGE!C18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Explain how missing data were addressed</w:t>
            </w:r>
            <w:bookmarkEnd w:id="36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BE9EAC5" w14:textId="77777777" w:rsidR="004011C6" w:rsidRPr="00895511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4011C6" w:rsidRPr="00BB6B4E" w14:paraId="2BC4330E" w14:textId="77777777" w:rsidTr="00525F5B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28EE22F6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52BFF136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8958726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7" w:name="RANGE!C19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If applicable, describe analytical methods taking account of sampling strategy</w:t>
            </w:r>
            <w:bookmarkEnd w:id="37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B6E912D" w14:textId="77777777" w:rsidR="004011C6" w:rsidRPr="00895511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4011C6" w:rsidRPr="00BB6B4E" w14:paraId="4AD40315" w14:textId="77777777" w:rsidTr="00525F5B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20E77369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6A433605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F7C4478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38" w:name="RANGE!C20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u w:val="single"/>
                <w:lang w:val="en-GB"/>
              </w:rPr>
              <w:t>e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Describe any sensitivity analyses</w:t>
            </w:r>
            <w:bookmarkEnd w:id="38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D5B8396" w14:textId="77777777" w:rsidR="004011C6" w:rsidRPr="00895511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>Not applicable</w:t>
            </w:r>
          </w:p>
        </w:tc>
      </w:tr>
      <w:tr w:rsidR="004011C6" w:rsidRPr="00BB6B4E" w14:paraId="559232F4" w14:textId="77777777" w:rsidTr="00525F5B">
        <w:trPr>
          <w:trHeight w:val="300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4287248E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39" w:name="italic30"/>
            <w:bookmarkStart w:id="40" w:name="RANGE!A21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Results</w:t>
            </w:r>
            <w:bookmarkEnd w:id="39"/>
            <w:bookmarkEnd w:id="40"/>
          </w:p>
        </w:tc>
      </w:tr>
      <w:tr w:rsidR="004011C6" w:rsidRPr="00BB6B4E" w14:paraId="1CDAD728" w14:textId="77777777" w:rsidTr="00525F5B">
        <w:trPr>
          <w:trHeight w:val="440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64B98C89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41" w:name="italic31"/>
            <w:bookmarkStart w:id="42" w:name="RANGE!A22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41"/>
            <w:bookmarkEnd w:id="42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3D515211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43" w:name="RANGE!B22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3*</w:t>
            </w:r>
            <w:bookmarkEnd w:id="43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73C61809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1950483" w14:textId="10E68F0E" w:rsidR="004011C6" w:rsidRPr="00BB6B4E" w:rsidRDefault="00895511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>Provided in the Results section.</w:t>
            </w:r>
            <w:r w:rsidR="004011C6" w:rsidRPr="0089551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subsection: </w:t>
            </w: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Sociodemographic, pedagogic, and practice variables of the practicing nurses </w:t>
            </w:r>
            <w:r w:rsidR="004011C6" w:rsidRPr="00895511">
              <w:rPr>
                <w:rFonts w:eastAsia="Times New Roman" w:cs="Times New Roman"/>
                <w:sz w:val="20"/>
                <w:szCs w:val="20"/>
                <w:lang w:val="en-GB"/>
              </w:rPr>
              <w:t>and Table 1.</w:t>
            </w:r>
          </w:p>
        </w:tc>
      </w:tr>
      <w:tr w:rsidR="004011C6" w:rsidRPr="00BB6B4E" w14:paraId="6537B827" w14:textId="77777777" w:rsidTr="00525F5B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127CCA8A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5872BBAA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496570D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44" w:name="RANGE!C23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  <w:bookmarkEnd w:id="44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69675F2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E77526">
              <w:rPr>
                <w:rFonts w:eastAsia="Times New Roman" w:cs="Times New Roman"/>
                <w:sz w:val="20"/>
                <w:szCs w:val="20"/>
                <w:lang w:val="en-GB"/>
              </w:rPr>
              <w:t>Not applicable.</w:t>
            </w:r>
          </w:p>
        </w:tc>
      </w:tr>
      <w:tr w:rsidR="004011C6" w:rsidRPr="00BB6B4E" w14:paraId="320842F7" w14:textId="77777777" w:rsidTr="00525F5B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25A097F2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1CF1E859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76B521C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45" w:name="RANGE!C24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4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B39C35B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E77526">
              <w:rPr>
                <w:rFonts w:eastAsia="Times New Roman" w:cs="Times New Roman"/>
                <w:sz w:val="20"/>
                <w:szCs w:val="20"/>
                <w:lang w:val="en-GB"/>
              </w:rPr>
              <w:t>Not applicable.</w:t>
            </w:r>
          </w:p>
        </w:tc>
      </w:tr>
      <w:tr w:rsidR="004011C6" w:rsidRPr="00BB6B4E" w14:paraId="522DB6E8" w14:textId="77777777" w:rsidTr="00525F5B">
        <w:trPr>
          <w:trHeight w:val="458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01FDCD75" w14:textId="751AF210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46" w:name="italic34"/>
            <w:bookmarkStart w:id="47" w:name="RANGE!A25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Descriptive data</w:t>
            </w:r>
            <w:bookmarkEnd w:id="46"/>
            <w:bookmarkEnd w:id="47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00BFBF2D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48" w:name="RANGE!B25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4*</w:t>
            </w:r>
            <w:bookmarkEnd w:id="48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5715C145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8A44D12" w14:textId="0F302B70" w:rsidR="004011C6" w:rsidRPr="00BB6B4E" w:rsidRDefault="00E7752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895511">
              <w:rPr>
                <w:rFonts w:eastAsia="Times New Roman" w:cs="Times New Roman"/>
                <w:sz w:val="20"/>
                <w:szCs w:val="20"/>
                <w:lang w:val="en-GB"/>
              </w:rPr>
              <w:t>Provided in the Results section. subsection: Sociodemographic, pedagogic, and practice variables of the practicing nurses and Table 1.</w:t>
            </w:r>
          </w:p>
        </w:tc>
      </w:tr>
      <w:tr w:rsidR="004011C6" w:rsidRPr="00BB6B4E" w14:paraId="186C6CF8" w14:textId="77777777" w:rsidTr="00525F5B">
        <w:trPr>
          <w:trHeight w:val="510"/>
        </w:trPr>
        <w:tc>
          <w:tcPr>
            <w:tcW w:w="2430" w:type="dxa"/>
            <w:vMerge/>
            <w:vAlign w:val="center"/>
            <w:hideMark/>
          </w:tcPr>
          <w:p w14:paraId="3ECEB66D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1B394CC4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0042B487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49" w:name="RANGE!C26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  <w:bookmarkEnd w:id="49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A1450CC" w14:textId="77777777" w:rsidR="004011C6" w:rsidRPr="00E77526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7526">
              <w:rPr>
                <w:rFonts w:eastAsia="Times New Roman" w:cs="Times New Roman"/>
                <w:sz w:val="20"/>
                <w:szCs w:val="20"/>
                <w:lang w:val="en-GB"/>
              </w:rPr>
              <w:t>Not applicable.</w:t>
            </w:r>
          </w:p>
        </w:tc>
      </w:tr>
      <w:tr w:rsidR="004011C6" w:rsidRPr="00BB6B4E" w14:paraId="3E10ECA8" w14:textId="77777777" w:rsidTr="00525F5B">
        <w:trPr>
          <w:trHeight w:val="300"/>
        </w:trPr>
        <w:tc>
          <w:tcPr>
            <w:tcW w:w="2430" w:type="dxa"/>
            <w:shd w:val="clear" w:color="auto" w:fill="auto"/>
            <w:vAlign w:val="center"/>
            <w:hideMark/>
          </w:tcPr>
          <w:p w14:paraId="129D132F" w14:textId="4F351658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0" w:name="italic38"/>
            <w:bookmarkStart w:id="51" w:name="RANGE!A27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utcome data</w:t>
            </w:r>
            <w:bookmarkEnd w:id="50"/>
            <w:bookmarkEnd w:id="51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EF5BABD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52" w:name="RANGE!B27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5*</w:t>
            </w:r>
            <w:bookmarkEnd w:id="52"/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409A754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1651630" w14:textId="77777777" w:rsidR="004011C6" w:rsidRPr="00E77526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77526">
              <w:rPr>
                <w:rFonts w:eastAsia="Times New Roman" w:cs="Times New Roman"/>
                <w:sz w:val="20"/>
                <w:szCs w:val="20"/>
                <w:lang w:val="en-GB"/>
              </w:rPr>
              <w:t>Table 1.</w:t>
            </w:r>
          </w:p>
        </w:tc>
      </w:tr>
      <w:tr w:rsidR="004011C6" w:rsidRPr="00BB6B4E" w14:paraId="229BD97A" w14:textId="77777777" w:rsidTr="00525F5B">
        <w:trPr>
          <w:trHeight w:val="665"/>
        </w:trPr>
        <w:tc>
          <w:tcPr>
            <w:tcW w:w="2430" w:type="dxa"/>
            <w:vMerge w:val="restart"/>
            <w:shd w:val="clear" w:color="auto" w:fill="auto"/>
            <w:vAlign w:val="center"/>
            <w:hideMark/>
          </w:tcPr>
          <w:p w14:paraId="2A53ABDE" w14:textId="5077B3BB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3" w:name="bold41"/>
            <w:bookmarkStart w:id="54" w:name="RANGE!A28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Main results</w:t>
            </w:r>
            <w:bookmarkEnd w:id="53"/>
            <w:bookmarkEnd w:id="54"/>
          </w:p>
        </w:tc>
        <w:tc>
          <w:tcPr>
            <w:tcW w:w="616" w:type="dxa"/>
            <w:vMerge w:val="restart"/>
            <w:shd w:val="clear" w:color="auto" w:fill="auto"/>
            <w:vAlign w:val="center"/>
            <w:hideMark/>
          </w:tcPr>
          <w:p w14:paraId="66F53E62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9673487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75713B5" w14:textId="643C2985" w:rsidR="004011C6" w:rsidRPr="007460CA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460C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Tables </w:t>
            </w:r>
            <w:r w:rsidR="00E77526" w:rsidRPr="007460CA">
              <w:rPr>
                <w:rFonts w:eastAsia="Times New Roman" w:cs="Times New Roman"/>
                <w:sz w:val="20"/>
                <w:szCs w:val="20"/>
                <w:lang w:val="en-GB"/>
              </w:rPr>
              <w:t>in the results section</w:t>
            </w:r>
          </w:p>
        </w:tc>
      </w:tr>
      <w:tr w:rsidR="007460CA" w:rsidRPr="00BB6B4E" w14:paraId="41F7AD9D" w14:textId="77777777" w:rsidTr="00525F5B">
        <w:trPr>
          <w:trHeight w:val="56"/>
        </w:trPr>
        <w:tc>
          <w:tcPr>
            <w:tcW w:w="2430" w:type="dxa"/>
            <w:vMerge/>
            <w:vAlign w:val="center"/>
            <w:hideMark/>
          </w:tcPr>
          <w:p w14:paraId="4FF2E52D" w14:textId="77777777" w:rsidR="007460CA" w:rsidRPr="00963A26" w:rsidRDefault="007460CA" w:rsidP="007460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344ED09B" w14:textId="77777777" w:rsidR="007460CA" w:rsidRPr="00BB6B4E" w:rsidRDefault="007460CA" w:rsidP="007460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EA59B4E" w14:textId="77777777" w:rsidR="007460CA" w:rsidRPr="00BB6B4E" w:rsidRDefault="007460CA" w:rsidP="007460C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5" w:name="RANGE!C29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  <w:bookmarkEnd w:id="55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243E6BD" w14:textId="4869A155" w:rsidR="007460CA" w:rsidRPr="00BB6B4E" w:rsidRDefault="007460CA" w:rsidP="007460C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7460CA">
              <w:rPr>
                <w:rFonts w:eastAsia="Times New Roman" w:cs="Times New Roman"/>
                <w:sz w:val="20"/>
                <w:szCs w:val="20"/>
                <w:lang w:val="en-GB"/>
              </w:rPr>
              <w:t>Tables in the results section</w:t>
            </w:r>
          </w:p>
        </w:tc>
      </w:tr>
      <w:tr w:rsidR="004011C6" w:rsidRPr="00BB6B4E" w14:paraId="7AF4A998" w14:textId="77777777" w:rsidTr="00525F5B">
        <w:trPr>
          <w:trHeight w:val="287"/>
        </w:trPr>
        <w:tc>
          <w:tcPr>
            <w:tcW w:w="2430" w:type="dxa"/>
            <w:vMerge/>
            <w:vAlign w:val="center"/>
            <w:hideMark/>
          </w:tcPr>
          <w:p w14:paraId="55CC286A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14:paraId="1437562F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29F1FD3A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6" w:name="RANGE!C30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(</w:t>
            </w:r>
            <w:r w:rsidRPr="00BB6B4E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  <w:bookmarkEnd w:id="56"/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38C5DBB" w14:textId="77777777" w:rsidR="004011C6" w:rsidRPr="00604B58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4B58">
              <w:rPr>
                <w:rFonts w:eastAsia="Times New Roman" w:cs="Times New Roman"/>
                <w:sz w:val="20"/>
                <w:szCs w:val="20"/>
                <w:lang w:val="en-GB"/>
              </w:rPr>
              <w:t>Not applicable.</w:t>
            </w:r>
          </w:p>
        </w:tc>
      </w:tr>
      <w:tr w:rsidR="004011C6" w:rsidRPr="00BB6B4E" w14:paraId="7A12CC7B" w14:textId="77777777" w:rsidTr="00525F5B">
        <w:trPr>
          <w:trHeight w:val="395"/>
        </w:trPr>
        <w:tc>
          <w:tcPr>
            <w:tcW w:w="2430" w:type="dxa"/>
            <w:shd w:val="clear" w:color="auto" w:fill="auto"/>
            <w:vAlign w:val="center"/>
            <w:hideMark/>
          </w:tcPr>
          <w:p w14:paraId="171B242F" w14:textId="49A15E13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57" w:name="bold44"/>
            <w:bookmarkStart w:id="58" w:name="RANGE!A31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57"/>
            <w:bookmarkEnd w:id="58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747CB36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84B8991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proofErr w:type="gramStart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4E96D4C" w14:textId="0A2B0C96" w:rsidR="004011C6" w:rsidRPr="002A0607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0607">
              <w:rPr>
                <w:rFonts w:eastAsia="Times New Roman" w:cs="Times New Roman"/>
                <w:sz w:val="20"/>
                <w:szCs w:val="20"/>
                <w:lang w:val="en-GB"/>
              </w:rPr>
              <w:t>Results section</w:t>
            </w:r>
            <w:r w:rsidR="00B11873" w:rsidRPr="002A0607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2A0607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Tables </w:t>
            </w:r>
            <w:r w:rsidR="00604B58" w:rsidRPr="002A0607">
              <w:rPr>
                <w:rFonts w:eastAsia="Times New Roman" w:cs="Times New Roman"/>
                <w:sz w:val="20"/>
                <w:szCs w:val="20"/>
                <w:lang w:val="en-GB"/>
              </w:rPr>
              <w:t>in the results section</w:t>
            </w:r>
          </w:p>
        </w:tc>
      </w:tr>
      <w:tr w:rsidR="004011C6" w:rsidRPr="00BB6B4E" w14:paraId="0B29D0C9" w14:textId="77777777" w:rsidTr="00525F5B">
        <w:trPr>
          <w:trHeight w:val="62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3E3B7CA6" w14:textId="00D73C6C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59" w:name="bold45"/>
            <w:bookmarkStart w:id="60" w:name="RANGE!A32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iscussion</w:t>
            </w:r>
            <w:bookmarkEnd w:id="59"/>
            <w:bookmarkEnd w:id="60"/>
          </w:p>
        </w:tc>
      </w:tr>
      <w:tr w:rsidR="004011C6" w:rsidRPr="00BB6B4E" w14:paraId="1B6AADFA" w14:textId="77777777" w:rsidTr="00525F5B">
        <w:trPr>
          <w:trHeight w:val="179"/>
        </w:trPr>
        <w:tc>
          <w:tcPr>
            <w:tcW w:w="2430" w:type="dxa"/>
            <w:shd w:val="clear" w:color="auto" w:fill="auto"/>
            <w:vAlign w:val="center"/>
            <w:hideMark/>
          </w:tcPr>
          <w:p w14:paraId="5E3B78BF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61" w:name="bold46"/>
            <w:bookmarkStart w:id="62" w:name="RANGE!A33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Key results</w:t>
            </w:r>
            <w:bookmarkEnd w:id="61"/>
            <w:bookmarkEnd w:id="6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942D67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19E7F1E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87F6C4E" w14:textId="53A13150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55F4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Discussion section. Please see </w:t>
            </w:r>
            <w:r w:rsidR="002A0607" w:rsidRPr="00D55F48">
              <w:rPr>
                <w:rFonts w:eastAsia="Times New Roman" w:cs="Times New Roman"/>
                <w:sz w:val="20"/>
                <w:szCs w:val="20"/>
                <w:lang w:val="en-GB"/>
              </w:rPr>
              <w:t>the 1</w:t>
            </w:r>
            <w:r w:rsidR="002A0607" w:rsidRPr="00D55F48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="002A0607" w:rsidRPr="00D55F4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paragraph</w:t>
            </w:r>
          </w:p>
        </w:tc>
      </w:tr>
      <w:tr w:rsidR="004011C6" w:rsidRPr="00BB6B4E" w14:paraId="6F4E0DE2" w14:textId="77777777" w:rsidTr="00525F5B">
        <w:trPr>
          <w:trHeight w:val="431"/>
        </w:trPr>
        <w:tc>
          <w:tcPr>
            <w:tcW w:w="2430" w:type="dxa"/>
            <w:shd w:val="clear" w:color="auto" w:fill="auto"/>
            <w:vAlign w:val="center"/>
            <w:hideMark/>
          </w:tcPr>
          <w:p w14:paraId="66A107CA" w14:textId="051B0023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63" w:name="bold47"/>
            <w:bookmarkStart w:id="64" w:name="RANGE!A34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Limitations</w:t>
            </w:r>
            <w:bookmarkEnd w:id="63"/>
            <w:bookmarkEnd w:id="64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AB4C485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13E410FD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F6C7840" w14:textId="315651D4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55F4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ovided in Discussion, under </w:t>
            </w:r>
            <w:r w:rsidR="00D55F48" w:rsidRPr="00D55F48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Strengths and </w:t>
            </w:r>
            <w:r w:rsidRPr="00D55F48">
              <w:rPr>
                <w:rFonts w:eastAsia="Times New Roman" w:cs="Times New Roman"/>
                <w:sz w:val="20"/>
                <w:szCs w:val="20"/>
                <w:lang w:val="en-GB"/>
              </w:rPr>
              <w:t>Limitations</w:t>
            </w:r>
          </w:p>
        </w:tc>
      </w:tr>
      <w:tr w:rsidR="004011C6" w:rsidRPr="00BB6B4E" w14:paraId="5C129DB7" w14:textId="77777777" w:rsidTr="00525F5B">
        <w:trPr>
          <w:trHeight w:val="575"/>
        </w:trPr>
        <w:tc>
          <w:tcPr>
            <w:tcW w:w="2430" w:type="dxa"/>
            <w:shd w:val="clear" w:color="auto" w:fill="auto"/>
            <w:vAlign w:val="center"/>
            <w:hideMark/>
          </w:tcPr>
          <w:p w14:paraId="207780C1" w14:textId="5530FE4C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65" w:name="bold48"/>
            <w:bookmarkStart w:id="66" w:name="RANGE!A35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Interpretation</w:t>
            </w:r>
            <w:bookmarkEnd w:id="65"/>
            <w:bookmarkEnd w:id="66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3932416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5EDC2DC4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FD4A6DF" w14:textId="7EC2E9BA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55F48">
              <w:rPr>
                <w:rFonts w:eastAsia="Times New Roman" w:cs="Times New Roman"/>
                <w:sz w:val="20"/>
                <w:szCs w:val="20"/>
                <w:lang w:val="en-GB"/>
              </w:rPr>
              <w:t>Provided in the Discussion section.</w:t>
            </w:r>
          </w:p>
        </w:tc>
      </w:tr>
      <w:tr w:rsidR="004011C6" w:rsidRPr="00BB6B4E" w14:paraId="6A7DE642" w14:textId="77777777" w:rsidTr="00525F5B">
        <w:trPr>
          <w:trHeight w:val="467"/>
        </w:trPr>
        <w:tc>
          <w:tcPr>
            <w:tcW w:w="2430" w:type="dxa"/>
            <w:shd w:val="clear" w:color="auto" w:fill="auto"/>
            <w:vAlign w:val="center"/>
            <w:hideMark/>
          </w:tcPr>
          <w:p w14:paraId="5139541D" w14:textId="1C6DB03E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67" w:name="bold49"/>
            <w:bookmarkStart w:id="68" w:name="RANGE!A36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lastRenderedPageBreak/>
              <w:t>Generalisability</w:t>
            </w:r>
            <w:bookmarkEnd w:id="67"/>
            <w:bookmarkEnd w:id="68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F5CC630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452BD742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DEDE52E" w14:textId="32832DF6" w:rsidR="004011C6" w:rsidRPr="00BB6B4E" w:rsidRDefault="00D55F48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55F48">
              <w:rPr>
                <w:rFonts w:eastAsia="Times New Roman" w:cs="Times New Roman"/>
                <w:sz w:val="20"/>
                <w:szCs w:val="20"/>
                <w:lang w:val="en-GB"/>
              </w:rPr>
              <w:t>Provided in Discussion, under Strengths and Limitations</w:t>
            </w:r>
          </w:p>
        </w:tc>
      </w:tr>
      <w:tr w:rsidR="004011C6" w:rsidRPr="00BB6B4E" w14:paraId="7DA87123" w14:textId="77777777" w:rsidTr="00525F5B">
        <w:trPr>
          <w:trHeight w:val="56"/>
        </w:trPr>
        <w:tc>
          <w:tcPr>
            <w:tcW w:w="9810" w:type="dxa"/>
            <w:gridSpan w:val="4"/>
            <w:shd w:val="clear" w:color="auto" w:fill="auto"/>
            <w:vAlign w:val="center"/>
            <w:hideMark/>
          </w:tcPr>
          <w:p w14:paraId="7AF755ED" w14:textId="299E0063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bookmarkStart w:id="69" w:name="bold50"/>
            <w:bookmarkStart w:id="70" w:name="RANGE!A37"/>
            <w:r w:rsidRPr="00963A26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ther information</w:t>
            </w:r>
            <w:bookmarkEnd w:id="69"/>
            <w:bookmarkEnd w:id="70"/>
          </w:p>
        </w:tc>
      </w:tr>
      <w:tr w:rsidR="004011C6" w:rsidRPr="00BB6B4E" w14:paraId="7D06BC27" w14:textId="77777777" w:rsidTr="00525F5B">
        <w:trPr>
          <w:trHeight w:val="512"/>
        </w:trPr>
        <w:tc>
          <w:tcPr>
            <w:tcW w:w="2430" w:type="dxa"/>
            <w:shd w:val="clear" w:color="auto" w:fill="auto"/>
            <w:vAlign w:val="center"/>
            <w:hideMark/>
          </w:tcPr>
          <w:p w14:paraId="42093849" w14:textId="77777777" w:rsidR="004011C6" w:rsidRPr="00963A26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71" w:name="bold51"/>
            <w:bookmarkStart w:id="72" w:name="RANGE!A38"/>
            <w:r w:rsidRPr="00963A26">
              <w:rPr>
                <w:rFonts w:eastAsia="Times New Roman" w:cs="Times New Roman"/>
                <w:bCs/>
                <w:sz w:val="20"/>
                <w:szCs w:val="20"/>
                <w:lang w:val="en-GB"/>
              </w:rPr>
              <w:t>Funding</w:t>
            </w:r>
            <w:bookmarkEnd w:id="71"/>
            <w:bookmarkEnd w:id="72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6C12A00" w14:textId="77777777" w:rsidR="004011C6" w:rsidRPr="00BB6B4E" w:rsidRDefault="004011C6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244" w:type="dxa"/>
            <w:shd w:val="clear" w:color="auto" w:fill="auto"/>
            <w:vAlign w:val="center"/>
            <w:hideMark/>
          </w:tcPr>
          <w:p w14:paraId="6B7527E6" w14:textId="77777777" w:rsidR="004011C6" w:rsidRPr="00BB6B4E" w:rsidRDefault="004011C6" w:rsidP="00525F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6B4E">
              <w:rPr>
                <w:rFonts w:eastAsia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888A3F6" w14:textId="52210216" w:rsidR="004011C6" w:rsidRPr="002E28E7" w:rsidRDefault="00D23FDD" w:rsidP="00525F5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E28E7">
              <w:rPr>
                <w:rFonts w:eastAsia="Times New Roman" w:cs="Times New Roman"/>
                <w:sz w:val="20"/>
                <w:szCs w:val="20"/>
                <w:lang w:val="en-GB"/>
              </w:rPr>
              <w:t>Provided in the Declarations</w:t>
            </w:r>
          </w:p>
        </w:tc>
      </w:tr>
    </w:tbl>
    <w:p w14:paraId="066D0F52" w14:textId="77777777" w:rsidR="004011C6" w:rsidRDefault="004011C6" w:rsidP="004011C6">
      <w:pPr>
        <w:pStyle w:val="EndNoteBibliography"/>
      </w:pPr>
    </w:p>
    <w:p w14:paraId="797CA6B6" w14:textId="0206F583" w:rsidR="008A69AA" w:rsidRPr="009137FF" w:rsidRDefault="008A69AA" w:rsidP="009137FF">
      <w:pPr>
        <w:rPr>
          <w:b/>
          <w:bCs/>
        </w:rPr>
      </w:pPr>
      <w:r w:rsidRPr="009137FF">
        <w:rPr>
          <w:b/>
          <w:bCs/>
        </w:rPr>
        <w:t>Reference</w:t>
      </w:r>
    </w:p>
    <w:p w14:paraId="0818C1F1" w14:textId="77777777" w:rsidR="00C65968" w:rsidRPr="00C65968" w:rsidRDefault="008A69AA" w:rsidP="00C6596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73" w:name="_ENREF_1"/>
      <w:r w:rsidR="00C65968" w:rsidRPr="00C65968">
        <w:t>1.</w:t>
      </w:r>
      <w:r w:rsidR="00C65968" w:rsidRPr="00C65968">
        <w:tab/>
        <w:t xml:space="preserve">Vandenbroucke JP, von Elm E, Altman DG, Gotzsche PC, Mulrow CD, Pocock SJ, Poole C, Schlesselman JJ, Egger M: </w:t>
      </w:r>
      <w:r w:rsidR="00C65968" w:rsidRPr="00C65968">
        <w:rPr>
          <w:b/>
        </w:rPr>
        <w:t>Strengthening the Reporting of Observational Studies in Epidemiology (STROBE): explanation and elaboration</w:t>
      </w:r>
      <w:r w:rsidR="00C65968" w:rsidRPr="00C65968">
        <w:t xml:space="preserve">. </w:t>
      </w:r>
      <w:r w:rsidR="00C65968" w:rsidRPr="00C65968">
        <w:rPr>
          <w:i/>
        </w:rPr>
        <w:t xml:space="preserve">PLoS medicine </w:t>
      </w:r>
      <w:r w:rsidR="00C65968" w:rsidRPr="00C65968">
        <w:t xml:space="preserve">2007, </w:t>
      </w:r>
      <w:r w:rsidR="00C65968" w:rsidRPr="00C65968">
        <w:rPr>
          <w:b/>
        </w:rPr>
        <w:t>4</w:t>
      </w:r>
      <w:r w:rsidR="00C65968" w:rsidRPr="00C65968">
        <w:t>(10):e297.</w:t>
      </w:r>
      <w:bookmarkEnd w:id="73"/>
    </w:p>
    <w:p w14:paraId="72BAEBDA" w14:textId="12274899" w:rsidR="004011C6" w:rsidRDefault="008A69AA" w:rsidP="00C65968">
      <w:r>
        <w:fldChar w:fldCharType="end"/>
      </w:r>
    </w:p>
    <w:sectPr w:rsidR="00401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6962B" w14:textId="77777777" w:rsidR="00ED38FD" w:rsidRDefault="00ED38FD" w:rsidP="00A84E87">
      <w:pPr>
        <w:spacing w:after="0" w:line="240" w:lineRule="auto"/>
      </w:pPr>
      <w:r>
        <w:separator/>
      </w:r>
    </w:p>
  </w:endnote>
  <w:endnote w:type="continuationSeparator" w:id="0">
    <w:p w14:paraId="69682A61" w14:textId="77777777" w:rsidR="00ED38FD" w:rsidRDefault="00ED38FD" w:rsidP="00A84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7248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75616" w14:textId="552E1885" w:rsidR="00A84E87" w:rsidRDefault="00A84E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A4A3E" w14:textId="77777777" w:rsidR="00A84E87" w:rsidRDefault="00A84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A1052" w14:textId="77777777" w:rsidR="00ED38FD" w:rsidRDefault="00ED38FD" w:rsidP="00A84E87">
      <w:pPr>
        <w:spacing w:after="0" w:line="240" w:lineRule="auto"/>
      </w:pPr>
      <w:r>
        <w:separator/>
      </w:r>
    </w:p>
  </w:footnote>
  <w:footnote w:type="continuationSeparator" w:id="0">
    <w:p w14:paraId="2DA63A07" w14:textId="77777777" w:rsidR="00ED38FD" w:rsidRDefault="00ED38FD" w:rsidP="00A84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269A"/>
    <w:rsid w:val="0009332B"/>
    <w:rsid w:val="000E6E0A"/>
    <w:rsid w:val="000F332F"/>
    <w:rsid w:val="00144EB4"/>
    <w:rsid w:val="0019399E"/>
    <w:rsid w:val="00195AB7"/>
    <w:rsid w:val="001D0D7E"/>
    <w:rsid w:val="0028269A"/>
    <w:rsid w:val="002A0607"/>
    <w:rsid w:val="002E28E7"/>
    <w:rsid w:val="00307C33"/>
    <w:rsid w:val="003111D8"/>
    <w:rsid w:val="00371B1B"/>
    <w:rsid w:val="003813B9"/>
    <w:rsid w:val="003D4D94"/>
    <w:rsid w:val="004011C6"/>
    <w:rsid w:val="00531AA0"/>
    <w:rsid w:val="00540EEC"/>
    <w:rsid w:val="00604B58"/>
    <w:rsid w:val="00690569"/>
    <w:rsid w:val="006A7DB4"/>
    <w:rsid w:val="006F0DBA"/>
    <w:rsid w:val="007460CA"/>
    <w:rsid w:val="00762F4E"/>
    <w:rsid w:val="00781619"/>
    <w:rsid w:val="00895511"/>
    <w:rsid w:val="008A69AA"/>
    <w:rsid w:val="008B4596"/>
    <w:rsid w:val="009137FF"/>
    <w:rsid w:val="00963A26"/>
    <w:rsid w:val="00992E2A"/>
    <w:rsid w:val="00A25646"/>
    <w:rsid w:val="00A60691"/>
    <w:rsid w:val="00A748AA"/>
    <w:rsid w:val="00A84E87"/>
    <w:rsid w:val="00B11873"/>
    <w:rsid w:val="00B87464"/>
    <w:rsid w:val="00BB392A"/>
    <w:rsid w:val="00BB4065"/>
    <w:rsid w:val="00C65968"/>
    <w:rsid w:val="00C90C1E"/>
    <w:rsid w:val="00D23FDD"/>
    <w:rsid w:val="00D55F48"/>
    <w:rsid w:val="00E22716"/>
    <w:rsid w:val="00E23DD1"/>
    <w:rsid w:val="00E77526"/>
    <w:rsid w:val="00EA40FC"/>
    <w:rsid w:val="00ED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61713"/>
  <w15:chartTrackingRefBased/>
  <w15:docId w15:val="{B251C703-FEB2-4551-858C-C97EBEB65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1C6"/>
    <w:pPr>
      <w:spacing w:after="160" w:line="259" w:lineRule="auto"/>
    </w:pPr>
    <w:rPr>
      <w:rFonts w:eastAsia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25646"/>
    <w:pPr>
      <w:keepNext/>
      <w:spacing w:after="0" w:line="240" w:lineRule="auto"/>
      <w:outlineLvl w:val="0"/>
    </w:pPr>
    <w:rPr>
      <w:rFonts w:eastAsia="Times New Roman" w:cs="Times New Roman"/>
      <w:b/>
      <w:bCs/>
      <w:strike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25646"/>
    <w:pPr>
      <w:keepNext/>
      <w:widowControl w:val="0"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tabs>
        <w:tab w:val="left" w:pos="1260"/>
        <w:tab w:val="left" w:pos="2880"/>
        <w:tab w:val="left" w:pos="3780"/>
        <w:tab w:val="left" w:pos="6480"/>
        <w:tab w:val="left" w:pos="6660"/>
      </w:tabs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sz w:val="24"/>
      <w:szCs w:val="48"/>
    </w:rPr>
  </w:style>
  <w:style w:type="paragraph" w:styleId="Heading3">
    <w:name w:val="heading 3"/>
    <w:basedOn w:val="Normal"/>
    <w:next w:val="Normal"/>
    <w:link w:val="Heading3Char"/>
    <w:qFormat/>
    <w:rsid w:val="00A25646"/>
    <w:pPr>
      <w:keepNext/>
      <w:spacing w:after="0" w:line="240" w:lineRule="auto"/>
      <w:ind w:left="-450"/>
      <w:outlineLvl w:val="2"/>
    </w:pPr>
    <w:rPr>
      <w:rFonts w:eastAsia="Times New Roman" w:cs="Times New Roman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outlineLvl w:val="3"/>
    </w:pPr>
    <w:rPr>
      <w:rFonts w:eastAsia="Times New Roman" w:cs="Times New Roman"/>
      <w:b/>
      <w:bCs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qFormat/>
    <w:rsid w:val="00A25646"/>
    <w:pPr>
      <w:keepNext/>
      <w:spacing w:after="0" w:line="240" w:lineRule="auto"/>
      <w:jc w:val="center"/>
      <w:outlineLvl w:val="4"/>
    </w:pPr>
    <w:rPr>
      <w:rFonts w:eastAsia="Times New Roman" w:cs="Times New Roman"/>
      <w:b/>
      <w:bCs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outlineLvl w:val="7"/>
    </w:pPr>
    <w:rPr>
      <w:rFonts w:eastAsia="Times New Roman" w:cs="Times New Roman"/>
      <w:u w:val="single"/>
    </w:rPr>
  </w:style>
  <w:style w:type="paragraph" w:styleId="Heading9">
    <w:name w:val="heading 9"/>
    <w:basedOn w:val="Normal"/>
    <w:next w:val="Normal"/>
    <w:link w:val="Heading9Char"/>
    <w:qFormat/>
    <w:rsid w:val="00A25646"/>
    <w:pPr>
      <w:keepNext/>
      <w:pBdr>
        <w:top w:val="single" w:sz="4" w:space="1" w:color="auto"/>
      </w:pBdr>
      <w:spacing w:after="120" w:line="240" w:lineRule="auto"/>
      <w:outlineLvl w:val="8"/>
    </w:pPr>
    <w:rPr>
      <w:rFonts w:eastAsia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5646"/>
    <w:rPr>
      <w:b/>
      <w:bCs/>
      <w:strike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25646"/>
    <w:rPr>
      <w:b/>
      <w:bCs/>
      <w:color w:val="000000"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A25646"/>
    <w:rPr>
      <w:b/>
      <w:bCs/>
    </w:rPr>
  </w:style>
  <w:style w:type="character" w:customStyle="1" w:styleId="Heading4Char">
    <w:name w:val="Heading 4 Char"/>
    <w:basedOn w:val="DefaultParagraphFont"/>
    <w:link w:val="Heading4"/>
    <w:rsid w:val="00A25646"/>
    <w:rPr>
      <w:b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25646"/>
    <w:rPr>
      <w:b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25646"/>
    <w:rPr>
      <w:sz w:val="22"/>
      <w:szCs w:val="22"/>
      <w:u w:val="single"/>
    </w:rPr>
  </w:style>
  <w:style w:type="character" w:customStyle="1" w:styleId="Heading9Char">
    <w:name w:val="Heading 9 Char"/>
    <w:basedOn w:val="DefaultParagraphFont"/>
    <w:link w:val="Heading9"/>
    <w:rsid w:val="00A25646"/>
    <w:rPr>
      <w:b/>
      <w:bCs/>
    </w:rPr>
  </w:style>
  <w:style w:type="paragraph" w:styleId="Caption">
    <w:name w:val="caption"/>
    <w:basedOn w:val="Normal"/>
    <w:next w:val="Normal"/>
    <w:qFormat/>
    <w:rsid w:val="00A25646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</w:pPr>
    <w:rPr>
      <w:rFonts w:eastAsia="Times New Roman" w:cs="Times New Roman"/>
      <w:b/>
      <w:bCs/>
      <w:sz w:val="24"/>
      <w:szCs w:val="24"/>
    </w:rPr>
  </w:style>
  <w:style w:type="paragraph" w:styleId="Title">
    <w:name w:val="Title"/>
    <w:basedOn w:val="Normal"/>
    <w:link w:val="TitleChar"/>
    <w:qFormat/>
    <w:rsid w:val="00A25646"/>
    <w:pPr>
      <w:spacing w:after="0" w:line="240" w:lineRule="auto"/>
      <w:jc w:val="center"/>
    </w:pPr>
    <w:rPr>
      <w:rFonts w:eastAsia="Times New Roman" w:cs="Times New Roman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25646"/>
    <w:rPr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011C6"/>
    <w:pPr>
      <w:spacing w:line="240" w:lineRule="auto"/>
    </w:pPr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011C6"/>
    <w:rPr>
      <w:rFonts w:eastAsia="Calibri"/>
      <w:noProof/>
      <w:sz w:val="22"/>
      <w:szCs w:val="22"/>
      <w:lang w:val="x-none" w:eastAsia="x-none"/>
    </w:rPr>
  </w:style>
  <w:style w:type="paragraph" w:customStyle="1" w:styleId="TableTitle">
    <w:name w:val="TableTitle"/>
    <w:basedOn w:val="Normal"/>
    <w:link w:val="TableTitleChar"/>
    <w:rsid w:val="004011C6"/>
    <w:pPr>
      <w:spacing w:after="0" w:line="300" w:lineRule="exact"/>
    </w:pPr>
    <w:rPr>
      <w:rFonts w:eastAsia="Times New Roman" w:cs="Times New Roman"/>
      <w:sz w:val="24"/>
      <w:szCs w:val="20"/>
      <w:lang w:val="en-GB" w:eastAsia="x-none"/>
    </w:rPr>
  </w:style>
  <w:style w:type="character" w:customStyle="1" w:styleId="TableTitleChar">
    <w:name w:val="TableTitle Char"/>
    <w:link w:val="TableTitle"/>
    <w:rsid w:val="004011C6"/>
    <w:rPr>
      <w:sz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A84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E87"/>
    <w:rPr>
      <w:rFonts w:eastAsia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4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E87"/>
    <w:rPr>
      <w:rFonts w:eastAsia="Calibri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A69A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8A69AA"/>
    <w:rPr>
      <w:rFonts w:eastAsia="Calibri"/>
      <w:noProof/>
      <w:sz w:val="22"/>
      <w:szCs w:val="22"/>
      <w:lang w:val="en-GB" w:eastAsia="x-none"/>
    </w:rPr>
  </w:style>
  <w:style w:type="character" w:styleId="Hyperlink">
    <w:name w:val="Hyperlink"/>
    <w:basedOn w:val="DefaultParagraphFont"/>
    <w:uiPriority w:val="99"/>
    <w:unhideWhenUsed/>
    <w:rsid w:val="008A69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9A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F332F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84</Words>
  <Characters>7320</Characters>
  <Application>Microsoft Office Word</Application>
  <DocSecurity>0</DocSecurity>
  <Lines>61</Lines>
  <Paragraphs>17</Paragraphs>
  <ScaleCrop>false</ScaleCrop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39</cp:revision>
  <dcterms:created xsi:type="dcterms:W3CDTF">2021-02-21T18:11:00Z</dcterms:created>
  <dcterms:modified xsi:type="dcterms:W3CDTF">2021-09-15T17:41:00Z</dcterms:modified>
</cp:coreProperties>
</file>